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CAF09" w14:textId="019AF7D0" w:rsidR="00EC1B2F" w:rsidRPr="00904EA1" w:rsidRDefault="00EC1B2F" w:rsidP="00EC1B2F">
      <w:pPr>
        <w:rPr>
          <w:rFonts w:cstheme="minorHAnsi"/>
        </w:rPr>
      </w:pPr>
      <w:r w:rsidRPr="00904EA1">
        <w:rPr>
          <w:rFonts w:cstheme="minorHAnsi"/>
          <w:noProof/>
        </w:rPr>
        <w:t xml:space="preserve">                                               </w:t>
      </w:r>
    </w:p>
    <w:p w14:paraId="4505DF1C" w14:textId="0826EC9D" w:rsidR="00EC1B2F" w:rsidRPr="00904EA1" w:rsidRDefault="00904EA1" w:rsidP="00904EA1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  <w:r w:rsidRPr="00904EA1">
        <w:rPr>
          <w:rFonts w:cstheme="minorHAnsi"/>
          <w:b/>
          <w:bCs/>
          <w:sz w:val="24"/>
          <w:szCs w:val="24"/>
        </w:rPr>
        <w:t>Supporting Information</w:t>
      </w:r>
    </w:p>
    <w:p w14:paraId="0D4CFF21" w14:textId="369215C4" w:rsidR="00EC1B2F" w:rsidRPr="00904EA1" w:rsidRDefault="00904EA1" w:rsidP="00904EA1">
      <w:pPr>
        <w:autoSpaceDE w:val="0"/>
        <w:autoSpaceDN w:val="0"/>
        <w:adjustRightInd w:val="0"/>
        <w:rPr>
          <w:rFonts w:cstheme="minorHAnsi"/>
          <w:b/>
          <w:bCs/>
          <w:sz w:val="24"/>
          <w:szCs w:val="24"/>
        </w:rPr>
      </w:pPr>
      <w:r w:rsidRPr="00904EA1">
        <w:rPr>
          <w:rFonts w:cstheme="minorHAnsi"/>
          <w:b/>
          <w:bCs/>
          <w:sz w:val="24"/>
          <w:szCs w:val="24"/>
        </w:rPr>
        <w:t>S</w:t>
      </w:r>
      <w:r w:rsidR="008B2E8D">
        <w:rPr>
          <w:rFonts w:cstheme="minorHAnsi"/>
          <w:b/>
          <w:bCs/>
          <w:sz w:val="24"/>
          <w:szCs w:val="24"/>
        </w:rPr>
        <w:t>1</w:t>
      </w:r>
      <w:r w:rsidR="003F1566">
        <w:rPr>
          <w:rFonts w:cstheme="minorHAnsi"/>
          <w:b/>
          <w:bCs/>
          <w:sz w:val="24"/>
          <w:szCs w:val="24"/>
        </w:rPr>
        <w:t xml:space="preserve"> File.</w:t>
      </w:r>
      <w:r w:rsidRPr="00904EA1">
        <w:rPr>
          <w:rFonts w:cstheme="minorHAnsi"/>
          <w:b/>
          <w:bCs/>
          <w:sz w:val="24"/>
          <w:szCs w:val="24"/>
        </w:rPr>
        <w:t xml:space="preserve"> </w:t>
      </w:r>
      <w:r w:rsidR="00EC1B2F" w:rsidRPr="00904EA1">
        <w:rPr>
          <w:rFonts w:cstheme="minorHAnsi"/>
          <w:b/>
          <w:bCs/>
          <w:sz w:val="24"/>
          <w:szCs w:val="24"/>
        </w:rPr>
        <w:t xml:space="preserve">Youth Justice </w:t>
      </w:r>
      <w:r w:rsidR="003F1566">
        <w:rPr>
          <w:rFonts w:cstheme="minorHAnsi"/>
          <w:b/>
          <w:bCs/>
          <w:sz w:val="24"/>
          <w:szCs w:val="24"/>
        </w:rPr>
        <w:t>s</w:t>
      </w:r>
      <w:r w:rsidR="00EC1B2F" w:rsidRPr="00904EA1">
        <w:rPr>
          <w:rFonts w:cstheme="minorHAnsi"/>
          <w:b/>
          <w:bCs/>
          <w:sz w:val="24"/>
          <w:szCs w:val="24"/>
        </w:rPr>
        <w:t xml:space="preserve">taff interview </w:t>
      </w:r>
      <w:r w:rsidR="001A5C7A">
        <w:rPr>
          <w:rFonts w:cstheme="minorHAnsi"/>
          <w:b/>
          <w:bCs/>
          <w:sz w:val="24"/>
          <w:szCs w:val="24"/>
        </w:rPr>
        <w:t>guide</w:t>
      </w:r>
      <w:r w:rsidR="00EC1B2F" w:rsidRPr="00904EA1">
        <w:rPr>
          <w:rFonts w:cstheme="minorHAnsi"/>
          <w:b/>
          <w:bCs/>
          <w:sz w:val="24"/>
          <w:szCs w:val="24"/>
        </w:rPr>
        <w:t xml:space="preserve"> </w:t>
      </w:r>
    </w:p>
    <w:p w14:paraId="5DE4532D" w14:textId="77777777" w:rsidR="0052083A" w:rsidRPr="00904EA1" w:rsidRDefault="0052083A" w:rsidP="0052083A">
      <w:pPr>
        <w:rPr>
          <w:rFonts w:cstheme="minorHAnsi"/>
        </w:rPr>
      </w:pPr>
    </w:p>
    <w:p w14:paraId="1B57DC69" w14:textId="77777777" w:rsidR="00603D54" w:rsidRPr="00904EA1" w:rsidRDefault="005148A1" w:rsidP="00603D54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904EA1">
        <w:rPr>
          <w:rFonts w:asciiTheme="minorHAnsi" w:hAnsiTheme="minorHAnsi" w:cstheme="minorHAnsi"/>
          <w:b/>
          <w:color w:val="auto"/>
          <w:sz w:val="22"/>
          <w:szCs w:val="22"/>
        </w:rPr>
        <w:t>Staff experiences</w:t>
      </w:r>
    </w:p>
    <w:p w14:paraId="14AF73AD" w14:textId="77777777" w:rsidR="00603D54" w:rsidRPr="00904EA1" w:rsidRDefault="00603D54" w:rsidP="00603D54">
      <w:pPr>
        <w:rPr>
          <w:rFonts w:cstheme="minorHAnsi"/>
        </w:rPr>
      </w:pPr>
    </w:p>
    <w:p w14:paraId="29F56AEC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Can you tell me what is it like working in this service?</w:t>
      </w:r>
    </w:p>
    <w:p w14:paraId="4713A69E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What’s good</w:t>
      </w:r>
      <w:r w:rsidR="009E1D92" w:rsidRPr="00904EA1">
        <w:rPr>
          <w:rFonts w:cstheme="minorHAnsi"/>
        </w:rPr>
        <w:t xml:space="preserve"> or not so good </w:t>
      </w:r>
      <w:r w:rsidRPr="00904EA1">
        <w:rPr>
          <w:rFonts w:cstheme="minorHAnsi"/>
        </w:rPr>
        <w:t>about working here?</w:t>
      </w:r>
    </w:p>
    <w:p w14:paraId="57EBCECB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What do you think are the main problems with this service from the point of view of staff?</w:t>
      </w:r>
    </w:p>
    <w:p w14:paraId="0C6921F5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How does working in this service compare to other place</w:t>
      </w:r>
      <w:r w:rsidR="009E1D92" w:rsidRPr="00904EA1">
        <w:rPr>
          <w:rFonts w:cstheme="minorHAnsi"/>
        </w:rPr>
        <w:t xml:space="preserve">s you have worked or are </w:t>
      </w:r>
      <w:r w:rsidRPr="00904EA1">
        <w:rPr>
          <w:rFonts w:cstheme="minorHAnsi"/>
        </w:rPr>
        <w:t>working?</w:t>
      </w:r>
    </w:p>
    <w:p w14:paraId="3848702C" w14:textId="77777777" w:rsidR="005148A1" w:rsidRPr="00904EA1" w:rsidRDefault="005148A1" w:rsidP="0052083A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904EA1">
        <w:rPr>
          <w:rFonts w:asciiTheme="minorHAnsi" w:hAnsiTheme="minorHAnsi" w:cstheme="minorHAnsi"/>
          <w:b/>
          <w:color w:val="auto"/>
          <w:sz w:val="22"/>
          <w:szCs w:val="22"/>
        </w:rPr>
        <w:t xml:space="preserve">Perceptions of young people </w:t>
      </w:r>
    </w:p>
    <w:p w14:paraId="4E041C5A" w14:textId="77777777" w:rsidR="00603D54" w:rsidRPr="00904EA1" w:rsidRDefault="00603D54" w:rsidP="00603D54">
      <w:pPr>
        <w:rPr>
          <w:rFonts w:cstheme="minorHAnsi"/>
        </w:rPr>
      </w:pPr>
    </w:p>
    <w:p w14:paraId="0EC096C5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What do you think it is like being a</w:t>
      </w:r>
      <w:r w:rsidR="0052083A" w:rsidRPr="00904EA1">
        <w:rPr>
          <w:rFonts w:cstheme="minorHAnsi"/>
        </w:rPr>
        <w:t xml:space="preserve"> young</w:t>
      </w:r>
      <w:r w:rsidR="00603D54" w:rsidRPr="00904EA1">
        <w:rPr>
          <w:rFonts w:cstheme="minorHAnsi"/>
        </w:rPr>
        <w:t xml:space="preserve"> person</w:t>
      </w:r>
      <w:r w:rsidRPr="00904EA1">
        <w:rPr>
          <w:rFonts w:cstheme="minorHAnsi"/>
        </w:rPr>
        <w:t xml:space="preserve"> in this service?</w:t>
      </w:r>
    </w:p>
    <w:p w14:paraId="0D64B087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What are your perceptions of the service you are providing to </w:t>
      </w:r>
      <w:r w:rsidR="0052083A" w:rsidRPr="00904EA1">
        <w:rPr>
          <w:rFonts w:cstheme="minorHAnsi"/>
        </w:rPr>
        <w:t>young people</w:t>
      </w:r>
      <w:r w:rsidRPr="00904EA1">
        <w:rPr>
          <w:rFonts w:cstheme="minorHAnsi"/>
        </w:rPr>
        <w:t>?</w:t>
      </w:r>
    </w:p>
    <w:p w14:paraId="6AD4DDEB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Which </w:t>
      </w:r>
      <w:r w:rsidR="0052083A" w:rsidRPr="00904EA1">
        <w:rPr>
          <w:rFonts w:cstheme="minorHAnsi"/>
        </w:rPr>
        <w:t>young people’s</w:t>
      </w:r>
      <w:r w:rsidRPr="00904EA1">
        <w:rPr>
          <w:rFonts w:cstheme="minorHAnsi"/>
        </w:rPr>
        <w:t xml:space="preserve"> needs are met? Not met?</w:t>
      </w:r>
    </w:p>
    <w:p w14:paraId="03526707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What do you think are the major problems faced by </w:t>
      </w:r>
      <w:r w:rsidR="0052083A" w:rsidRPr="00904EA1">
        <w:rPr>
          <w:rFonts w:cstheme="minorHAnsi"/>
        </w:rPr>
        <w:t>young people</w:t>
      </w:r>
      <w:r w:rsidRPr="00904EA1">
        <w:rPr>
          <w:rFonts w:cstheme="minorHAnsi"/>
        </w:rPr>
        <w:t>?</w:t>
      </w:r>
    </w:p>
    <w:p w14:paraId="0B472554" w14:textId="77777777" w:rsidR="005148A1" w:rsidRPr="00904EA1" w:rsidRDefault="005148A1" w:rsidP="0052083A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What could be improved for </w:t>
      </w:r>
      <w:r w:rsidR="0052083A" w:rsidRPr="00904EA1">
        <w:rPr>
          <w:rFonts w:cstheme="minorHAnsi"/>
        </w:rPr>
        <w:t>young people in this service?</w:t>
      </w:r>
    </w:p>
    <w:p w14:paraId="436FBA52" w14:textId="77777777" w:rsidR="005148A1" w:rsidRPr="00904EA1" w:rsidRDefault="005148A1" w:rsidP="00603D54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In your opinion, what are the major ‘touch </w:t>
      </w:r>
      <w:proofErr w:type="gramStart"/>
      <w:r w:rsidRPr="00904EA1">
        <w:rPr>
          <w:rFonts w:cstheme="minorHAnsi"/>
        </w:rPr>
        <w:t>points’</w:t>
      </w:r>
      <w:proofErr w:type="gramEnd"/>
      <w:r w:rsidRPr="00904EA1">
        <w:rPr>
          <w:rFonts w:cstheme="minorHAnsi"/>
        </w:rPr>
        <w:t xml:space="preserve"> or critical moments in </w:t>
      </w:r>
      <w:r w:rsidR="0052083A" w:rsidRPr="00904EA1">
        <w:rPr>
          <w:rFonts w:cstheme="minorHAnsi"/>
        </w:rPr>
        <w:t>a</w:t>
      </w:r>
      <w:r w:rsidRPr="00904EA1">
        <w:rPr>
          <w:rFonts w:cstheme="minorHAnsi"/>
        </w:rPr>
        <w:t xml:space="preserve"> </w:t>
      </w:r>
      <w:r w:rsidR="0052083A" w:rsidRPr="00904EA1">
        <w:rPr>
          <w:rFonts w:cstheme="minorHAnsi"/>
        </w:rPr>
        <w:t>young person’s journey</w:t>
      </w:r>
      <w:r w:rsidRPr="00904EA1">
        <w:rPr>
          <w:rFonts w:cstheme="minorHAnsi"/>
        </w:rPr>
        <w:t xml:space="preserve"> (the things or events that really sha</w:t>
      </w:r>
      <w:r w:rsidR="00603D54" w:rsidRPr="00904EA1">
        <w:rPr>
          <w:rFonts w:cstheme="minorHAnsi"/>
        </w:rPr>
        <w:t>ped their overall experience)?</w:t>
      </w:r>
    </w:p>
    <w:p w14:paraId="304BAC1B" w14:textId="77777777" w:rsidR="005148A1" w:rsidRPr="00904EA1" w:rsidRDefault="005148A1" w:rsidP="0052083A">
      <w:pPr>
        <w:pStyle w:val="Heading1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904EA1">
        <w:rPr>
          <w:rFonts w:asciiTheme="minorHAnsi" w:hAnsiTheme="minorHAnsi" w:cstheme="minorHAnsi"/>
          <w:b/>
          <w:color w:val="auto"/>
          <w:sz w:val="22"/>
          <w:szCs w:val="22"/>
        </w:rPr>
        <w:t>Improving the service</w:t>
      </w:r>
    </w:p>
    <w:p w14:paraId="62164792" w14:textId="77777777" w:rsidR="00603D54" w:rsidRPr="00904EA1" w:rsidRDefault="00603D54" w:rsidP="00603D54">
      <w:pPr>
        <w:rPr>
          <w:rFonts w:cstheme="minorHAnsi"/>
        </w:rPr>
      </w:pPr>
    </w:p>
    <w:p w14:paraId="0BC49BFC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What do you see are the main priorities for improving the service from the staff point of view?</w:t>
      </w:r>
    </w:p>
    <w:p w14:paraId="10A0D443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>• What other things do you feel would help to improve your experience and the experience of other staff in this service?</w:t>
      </w:r>
    </w:p>
    <w:p w14:paraId="04FBCD49" w14:textId="77777777" w:rsidR="005148A1" w:rsidRPr="00904EA1" w:rsidRDefault="005148A1" w:rsidP="005148A1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What do you think </w:t>
      </w:r>
      <w:r w:rsidR="0052083A" w:rsidRPr="00904EA1">
        <w:rPr>
          <w:rFonts w:cstheme="minorHAnsi"/>
        </w:rPr>
        <w:t>young people</w:t>
      </w:r>
      <w:r w:rsidRPr="00904EA1">
        <w:rPr>
          <w:rFonts w:cstheme="minorHAnsi"/>
        </w:rPr>
        <w:t xml:space="preserve"> would identify as things that would help to improve </w:t>
      </w:r>
      <w:r w:rsidR="0052083A" w:rsidRPr="00904EA1">
        <w:rPr>
          <w:rFonts w:cstheme="minorHAnsi"/>
        </w:rPr>
        <w:t>their</w:t>
      </w:r>
      <w:r w:rsidRPr="00904EA1">
        <w:rPr>
          <w:rFonts w:cstheme="minorHAnsi"/>
        </w:rPr>
        <w:t xml:space="preserve"> experiences?</w:t>
      </w:r>
    </w:p>
    <w:p w14:paraId="4AFF0CCF" w14:textId="77777777" w:rsidR="00127A20" w:rsidRPr="00904EA1" w:rsidRDefault="005148A1" w:rsidP="00221E00">
      <w:pPr>
        <w:ind w:left="720"/>
        <w:rPr>
          <w:rFonts w:cstheme="minorHAnsi"/>
        </w:rPr>
      </w:pPr>
      <w:r w:rsidRPr="00904EA1">
        <w:rPr>
          <w:rFonts w:cstheme="minorHAnsi"/>
        </w:rPr>
        <w:t xml:space="preserve">• In your opinion, where might </w:t>
      </w:r>
      <w:r w:rsidR="0052083A" w:rsidRPr="00904EA1">
        <w:rPr>
          <w:rFonts w:cstheme="minorHAnsi"/>
        </w:rPr>
        <w:t xml:space="preserve">we begin to improve a young person’s </w:t>
      </w:r>
      <w:r w:rsidRPr="00904EA1">
        <w:rPr>
          <w:rFonts w:cstheme="minorHAnsi"/>
        </w:rPr>
        <w:t>experience around this service?</w:t>
      </w:r>
    </w:p>
    <w:sectPr w:rsidR="00127A20" w:rsidRPr="00904EA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3F40F" w14:textId="77777777" w:rsidR="0075407E" w:rsidRDefault="0075407E" w:rsidP="005D2120">
      <w:pPr>
        <w:spacing w:after="0" w:line="240" w:lineRule="auto"/>
      </w:pPr>
      <w:r>
        <w:separator/>
      </w:r>
    </w:p>
  </w:endnote>
  <w:endnote w:type="continuationSeparator" w:id="0">
    <w:p w14:paraId="77F6028D" w14:textId="77777777" w:rsidR="0075407E" w:rsidRDefault="0075407E" w:rsidP="005D2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A861" w14:textId="77777777" w:rsidR="0075407E" w:rsidRDefault="0075407E" w:rsidP="005D2120">
      <w:pPr>
        <w:spacing w:after="0" w:line="240" w:lineRule="auto"/>
      </w:pPr>
      <w:r>
        <w:separator/>
      </w:r>
    </w:p>
  </w:footnote>
  <w:footnote w:type="continuationSeparator" w:id="0">
    <w:p w14:paraId="3DCFD961" w14:textId="77777777" w:rsidR="0075407E" w:rsidRDefault="0075407E" w:rsidP="005D2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0C3DB" w14:textId="16321744" w:rsidR="00904EA1" w:rsidRPr="00904EA1" w:rsidRDefault="00904EA1">
    <w:pPr>
      <w:pStyle w:val="Header"/>
      <w:rPr>
        <w:rFonts w:cstheme="minorHAnsi"/>
        <w:bCs/>
      </w:rPr>
    </w:pPr>
    <w:r w:rsidRPr="00904EA1">
      <w:rPr>
        <w:rFonts w:eastAsia="Calibri" w:cstheme="minorHAnsi"/>
        <w:bCs/>
        <w:sz w:val="24"/>
        <w:szCs w:val="24"/>
      </w:rPr>
      <w:t>Experience-based co-design (EBCD) with young people who offend: Innovating methodology to reach marginalised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8A1"/>
    <w:rsid w:val="00084DDB"/>
    <w:rsid w:val="00127A20"/>
    <w:rsid w:val="001A5C7A"/>
    <w:rsid w:val="00221E00"/>
    <w:rsid w:val="002B4EEE"/>
    <w:rsid w:val="002E1F3F"/>
    <w:rsid w:val="00393E09"/>
    <w:rsid w:val="003F1566"/>
    <w:rsid w:val="005148A1"/>
    <w:rsid w:val="0052083A"/>
    <w:rsid w:val="00596BBB"/>
    <w:rsid w:val="005A0E59"/>
    <w:rsid w:val="005D2120"/>
    <w:rsid w:val="00603D54"/>
    <w:rsid w:val="006D3552"/>
    <w:rsid w:val="0075407E"/>
    <w:rsid w:val="0088449D"/>
    <w:rsid w:val="0089359B"/>
    <w:rsid w:val="008B2E8D"/>
    <w:rsid w:val="00904EA1"/>
    <w:rsid w:val="009E1D92"/>
    <w:rsid w:val="00AA1C6E"/>
    <w:rsid w:val="00AD3963"/>
    <w:rsid w:val="00BA43C4"/>
    <w:rsid w:val="00EC1B2F"/>
    <w:rsid w:val="00EC47DC"/>
    <w:rsid w:val="00EF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F854"/>
  <w15:chartTrackingRefBased/>
  <w15:docId w15:val="{293BA143-CFFF-462D-908A-71851434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8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208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08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D2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120"/>
  </w:style>
  <w:style w:type="paragraph" w:styleId="Footer">
    <w:name w:val="footer"/>
    <w:basedOn w:val="Normal"/>
    <w:link w:val="FooterChar"/>
    <w:uiPriority w:val="99"/>
    <w:unhideWhenUsed/>
    <w:rsid w:val="005D2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>Newcastle University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irling</dc:creator>
  <cp:keywords/>
  <dc:description/>
  <cp:lastModifiedBy>Melissa Girling</cp:lastModifiedBy>
  <cp:revision>3</cp:revision>
  <dcterms:created xsi:type="dcterms:W3CDTF">2022-06-29T11:09:00Z</dcterms:created>
  <dcterms:modified xsi:type="dcterms:W3CDTF">2022-06-29T11:54:00Z</dcterms:modified>
</cp:coreProperties>
</file>